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9A1EB" w14:textId="6918ADDB" w:rsidR="005503E9" w:rsidRDefault="00A45E47" w:rsidP="005503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217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03E9">
        <w:rPr>
          <w:rFonts w:ascii="Times New Roman" w:hAnsi="Times New Roman" w:cs="Times New Roman"/>
          <w:b/>
          <w:sz w:val="24"/>
          <w:szCs w:val="24"/>
        </w:rPr>
        <w:t>3</w:t>
      </w:r>
      <w:r w:rsidR="005503E9" w:rsidRPr="00F71B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03E9" w:rsidRPr="00F71B89">
        <w:rPr>
          <w:rFonts w:ascii="Times New Roman" w:hAnsi="Times New Roman" w:cs="Times New Roman"/>
          <w:sz w:val="24"/>
          <w:szCs w:val="24"/>
        </w:rPr>
        <w:t xml:space="preserve">The performance of SVM on different feature sets that contain </w:t>
      </w:r>
      <w:r w:rsidR="003F5EF8">
        <w:rPr>
          <w:rFonts w:ascii="Times New Roman" w:hAnsi="Times New Roman" w:cs="Times New Roman"/>
          <w:sz w:val="24"/>
          <w:szCs w:val="24"/>
        </w:rPr>
        <w:t>700-900</w:t>
      </w:r>
      <w:r w:rsidR="005503E9" w:rsidRPr="00F71B89">
        <w:rPr>
          <w:rFonts w:ascii="Times New Roman" w:hAnsi="Times New Roman" w:cs="Times New Roman"/>
          <w:sz w:val="24"/>
          <w:szCs w:val="24"/>
        </w:rPr>
        <w:t xml:space="preserve"> features.</w:t>
      </w:r>
    </w:p>
    <w:p w14:paraId="1D62C3B7" w14:textId="77777777" w:rsidR="003F5EF8" w:rsidRPr="003F5EF8" w:rsidRDefault="003F5EF8" w:rsidP="005503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189"/>
        <w:gridCol w:w="1189"/>
        <w:gridCol w:w="1189"/>
        <w:gridCol w:w="1189"/>
        <w:gridCol w:w="1189"/>
        <w:gridCol w:w="1189"/>
        <w:gridCol w:w="1189"/>
        <w:gridCol w:w="1296"/>
        <w:gridCol w:w="1140"/>
        <w:gridCol w:w="1540"/>
      </w:tblGrid>
      <w:tr w:rsidR="003F5EF8" w:rsidRPr="00F75E57" w14:paraId="494E9073" w14:textId="77777777" w:rsidTr="003F5EF8">
        <w:trPr>
          <w:trHeight w:val="285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EE761E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06A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 of features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93650D0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uracy for b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ast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3C71567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uracy for k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ney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78CE217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uracy for l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rge intestine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2CA65BE" w14:textId="29B94903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ccuracy </w:t>
            </w:r>
            <w:r w:rsidR="00B86D6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</w:t>
            </w:r>
            <w:r w:rsidR="00B86D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g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9AE1E9E" w14:textId="4B4BCA0A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ccuracy </w:t>
            </w:r>
            <w:r w:rsidR="00B86D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y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7D938C9" w14:textId="18029A63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ccuracy </w:t>
            </w:r>
            <w:r w:rsidR="00B86D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creas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364695C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uracy for s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i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2ACF75" w14:textId="34D56AA7" w:rsidR="003F5EF8" w:rsidRPr="00F75E57" w:rsidRDefault="00790170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ur</w:t>
            </w:r>
            <w:r w:rsidR="003F5E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y for s</w:t>
            </w:r>
            <w:r w:rsidR="003F5EF8"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bookmarkStart w:id="0" w:name="_GoBack"/>
            <w:bookmarkEnd w:id="0"/>
            <w:r w:rsidR="003F5EF8"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t tissu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657798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eral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ccurac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A9F5FC" w14:textId="77777777" w:rsidR="003F5EF8" w:rsidRPr="00F75E57" w:rsidRDefault="003F5EF8" w:rsidP="00FF5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75E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3F5EF8" w:rsidRPr="003F5EF8" w14:paraId="06A01B6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3F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1A9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73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11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0D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C2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E3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EA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76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80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A0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3AED4C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3B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B0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36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65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1E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49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50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1E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4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FA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89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31DC11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E4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38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09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00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87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09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7B9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F6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92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BA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AF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1687D03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5A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0E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FC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F1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6A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D6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D00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975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0B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41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B92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52AAB5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30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88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7B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05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81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AB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A8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6D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68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8B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FF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DD0E56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8A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57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7A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965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09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A2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02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C9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3C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E3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A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9AB459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B0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F0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10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F5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3A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91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F7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C6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53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9C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71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DA0DD7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85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41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EC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80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79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44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30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21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DE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4B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5A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3EACE8A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6E5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49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59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F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CB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37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19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2C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C6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99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97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48062D9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6B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61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F2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4B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79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19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27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98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EC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00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D2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3606D0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FD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7D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BE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4E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AA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B5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EA5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5D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49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AE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0B5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5D84D9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AB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57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CA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80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9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33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22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5D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F1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E7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5D8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DF8224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B1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F3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BA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118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F96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A9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25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20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80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30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41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2C167B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DD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50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A1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15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C6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A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91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9C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F5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95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90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5976DB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A9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D5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4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366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C3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A4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F0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64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0A6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E6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03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AE7A94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FA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B5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F8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E6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8D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40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0F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F5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C5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04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A1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757D24F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C6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C2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A2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FD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65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C6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50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08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5F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29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DF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34E9F7A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EF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03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79A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07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58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B1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67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98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4B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CB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C2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B46C9D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86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45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44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32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3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A7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B5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65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D8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6E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97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62A91D6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6F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7A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F96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E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7D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5C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9C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82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33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EB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11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2004CFB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26C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72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93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55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D0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28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ED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AE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DA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7F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6B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62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38BF250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A3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4E8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21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AF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D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1C1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67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CB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819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6B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91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4BAADB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1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E6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3F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10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75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2F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78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86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13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8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89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9A6281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20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758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63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47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B4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E0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6A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CB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23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9D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99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2BB3497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4D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1C7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F0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D3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F0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C6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AB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61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79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86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97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6510130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D4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D3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E7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C1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69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AD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E8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F2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FB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92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08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1265C5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18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1F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88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5D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01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6A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20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2A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B0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6F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E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2E6957B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2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05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7B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79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77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02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D2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FB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45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5B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06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4D5FB1C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373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BE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0C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86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68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EA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1A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77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2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AA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FC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2047EC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E0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70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7F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6A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79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A2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F02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E0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55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54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6B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3E19037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22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3E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EA3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BE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43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8D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8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AD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01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7F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E2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E147F1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DC8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A5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0DC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A1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F8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E8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1E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55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EE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982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0C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4472788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CF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55A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CB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B8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79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3E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7B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54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62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01D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95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B1FFF5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B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57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AA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EE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83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23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60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EE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5AB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82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BF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18E29B5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06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D8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B22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75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A5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3A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10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BA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33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C7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28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5017CF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20C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AF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B42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57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D0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B2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70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14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D5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26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24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969570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6A7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33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33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83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CA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91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C1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9E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B3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2A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B0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09FC4AE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BE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743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AB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38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38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04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C9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AD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B9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07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FD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14B02AF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00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53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8A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D9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76C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F1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B3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88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51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0F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6E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7E1A29F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B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D1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F2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FF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E4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9F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85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0D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77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19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5D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29D6BC7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53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13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02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6F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BC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74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92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32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E2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C7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5B9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4967CB5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05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21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E0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0F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4E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339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42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E51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86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6F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08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3C2119C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C8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5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4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14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5D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A9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E4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F8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13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C1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D1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49995D6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93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DC2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F3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AA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4E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14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B5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E9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B7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105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3EE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7AE3A52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61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D6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4E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2E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0D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25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54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14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3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7C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03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7B89A4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64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74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60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DB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165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64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5B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F0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29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08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5A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02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3F919F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BC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66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04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0A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77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F1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2E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78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5C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8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EF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6E91D1B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7B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10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55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0B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CB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C2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330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95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4E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57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46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8BEC1C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03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1A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5B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B0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77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285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AA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52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08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3B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AA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7458700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D3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16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80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1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24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F0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32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B5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915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EC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529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58BC427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1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00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83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50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F7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77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91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E5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82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63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C2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AD3963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DD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4E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4D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46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AB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89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7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ED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1A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6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14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  <w:tr w:rsidR="003F5EF8" w:rsidRPr="003F5EF8" w14:paraId="0F5CE39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30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DB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A0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69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CD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71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27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71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F5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1E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88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F3229E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84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28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3D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CC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39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6E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F8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AB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EA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C5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54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6DE1433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2F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9D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6C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A1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51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7C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5A8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5D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33B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92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F7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4542A86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B9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79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2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53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B9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67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1E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B8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44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0B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FC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7C434A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40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59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34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0F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26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5E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C5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1D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F3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EA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05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79D2D4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B3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83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61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79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5C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AF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DD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D6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C6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18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069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F12A92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3B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28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99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0D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66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E3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6D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9F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E0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D0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61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3678D1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E6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4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41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992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5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C6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75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04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A2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29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9B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6D23B38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1A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19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8B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E3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00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A9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9D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6F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58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9E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E0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17F9C4D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0D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5D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62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0F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FB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3A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96C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69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05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2A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FD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68318CE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8A2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F0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8A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C1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59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42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94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14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16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37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D7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74C2F7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A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94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C0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41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A4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58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34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C4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D8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72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CB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1FE5BA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8D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B8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15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18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AE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FB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908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0C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7C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47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24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B3A650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23E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8B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9E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FB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E0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E3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87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38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CD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0B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FA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D331AE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2B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16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002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06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30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90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D5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E5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B9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089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F5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1A1B38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0E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B0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BB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23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CBA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CCC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41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79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6D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B2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1B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E87E79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1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602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69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CF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68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46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21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A3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55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48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44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9621FE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E5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73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3B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D1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A8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E8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9D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9E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3B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78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00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62BB8E4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85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77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11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42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AC2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32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A6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3B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39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D8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B3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60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92BC61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FD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25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21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71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7EB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BD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5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D6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192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AE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3F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4F2097F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292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25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3D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65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35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52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BA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2A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37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1B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88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90A3A1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25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EE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18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BD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CD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51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CF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32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1C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4B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74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CC3DC2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04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D0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E3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CF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77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872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76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7B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52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47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0D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B8A42D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7B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802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FC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23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6F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F6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4F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AF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FC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28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27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BBCD4D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FC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35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3C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B3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BC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81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B3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27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D3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DC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F4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0A2170C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49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9C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61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8F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C1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36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FA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31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66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D3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81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DEB7B1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0C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85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ED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062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D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3A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D3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55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27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1D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D6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68A121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13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EE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CCA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11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74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4D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7D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51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BC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3F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3E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FA930A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F4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1A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44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2B5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00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67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A0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DC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30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40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A8B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7B6E98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24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C8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C2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17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2F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1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6A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BE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F6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2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51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0E74D5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20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D4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22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71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AA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3C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E1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B90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43E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4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C9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E9F4AD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A5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18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95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29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50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0F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86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BD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09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58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4B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10F7DD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2C8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9A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0B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98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00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D6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2F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B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18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2CC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8E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FED916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70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DF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0E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FB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9F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79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E4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D8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A9B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7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38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8EEB4B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15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84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70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33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30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20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C4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29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6B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1B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36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9E6ECB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E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09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5B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77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269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65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AE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3E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8F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21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81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A27296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4F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6A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90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83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0B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59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A9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84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DC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47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2B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8E0BAC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A1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A3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3F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6B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92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C7A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1B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48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83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58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BB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E226EB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6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9B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21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A3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BD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E3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BA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46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1C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A6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C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3C5E8A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3C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2C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BCE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2F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FA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4E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ED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FE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1C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24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AB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C20F0E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A4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37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FC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72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62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FD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8D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38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7C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59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76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47FE77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BA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8E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8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C9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79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0F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F7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B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5E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2F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85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C20337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84B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B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EC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04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91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535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C8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BB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6F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EC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32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B2E74D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B4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79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68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18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E0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0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22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40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80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93F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D0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CF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146A69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58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E1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B1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15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D9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823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52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7B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D1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A7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CF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1F5487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D8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8A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3B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A2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2B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8E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15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04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08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97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DE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8BB730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09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0E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4C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C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AC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BD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21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30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37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12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FB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669BCD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AC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1B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6D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B7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8D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B6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18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0A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D3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47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81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06E0AD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17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98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AD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C18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84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68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A2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F8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2D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21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4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3EF569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FD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CE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3D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CD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CC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28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29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01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02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20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E2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C13A60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D3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2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03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29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24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DD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C0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5C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A0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1C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A2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DB57DA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FA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C8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5B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35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45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1D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9F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C9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443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6B9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75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C01AA8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36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D1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13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B8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3D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3C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27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07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7C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30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74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B162F3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9FC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F3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13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ED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E73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60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2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31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B65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57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6E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EC6407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DC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32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5D5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D2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9B6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6E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FBC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D1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8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3D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DA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F1C65D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E8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7B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3C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C1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12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07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A4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D5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0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FD0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E6B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8CBCCA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644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12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DB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4A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B3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20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59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9A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42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9B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3D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B054AB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0E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BF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DC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BF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2E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391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05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EA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DA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93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12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6E4594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DF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60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85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30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2B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BD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56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33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46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75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EA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64F124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9E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823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46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10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EF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7A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8D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FB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9E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36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09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624B43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02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45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1B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00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E3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9E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77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1C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2E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77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11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0C2141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32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D79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DB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00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44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D0F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32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71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A4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BB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2C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263B7F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24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B8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96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89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3D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B3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90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1F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9A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7A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AF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286191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38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C1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E9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80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7EC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9E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CD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C4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F3C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66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23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3D61421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79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E8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99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88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DD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A4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E8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3A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F4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BF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B3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7F97C5E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7F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FB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2EB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B5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A2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12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9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A1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4B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73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FA9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AF0F3E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09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71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B3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9C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F67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AF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FE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38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13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14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874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46002BD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13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74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0C9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11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D0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33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12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CE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9F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0A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69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0F0555F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DC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7F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57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2C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BAB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6A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56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2D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B1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C6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20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53E03C3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87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512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35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7B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FB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82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C3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F8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5C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ED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DD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1216BE5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D4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22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680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C9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A2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82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D7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5C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6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37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1C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0933B6F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D8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AE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C7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56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53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4A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08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0B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DA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46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6A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0DA60BC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A1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32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7A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76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B8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3BD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8FC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BB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66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84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38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</w:tr>
      <w:tr w:rsidR="003F5EF8" w:rsidRPr="003F5EF8" w14:paraId="21DDE3C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6D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2D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34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C7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A6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8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CF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B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0E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74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97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83B1ED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8D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292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6D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FB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FA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18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72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15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01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38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34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6E5DA6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6E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3C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C3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70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3A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77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A4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B4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B7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28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3E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02D189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37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5F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96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2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D8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5F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8A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24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EE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6E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74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233F0F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4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50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3D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D7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FFC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E9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2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DF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B9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83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CA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6F7BA4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7E4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62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1F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8B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976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08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D4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D3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0F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C1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47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5E11BF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D6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35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BB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B2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F9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76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C8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20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41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31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22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34A08B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BB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F5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AA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21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4E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611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60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C1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BB3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6FB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C2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64B38C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09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2AB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62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2A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36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F3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92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0D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AC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C5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91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122040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A2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CD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D7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0B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9E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4FA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03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71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CB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9D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F75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6C6B8B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F7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9D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B1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A4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B6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3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30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8C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12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55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75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C1927C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78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05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7F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C7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1E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7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98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92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E4C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C0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BB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62A486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1A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6B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CA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30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BE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38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65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6E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C8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F5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4D4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4E20F0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8C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79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54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D0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D4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A8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67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74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51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F7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B1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24D830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52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22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8B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6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43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0F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DF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A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66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22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76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64379C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FD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5E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53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20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5DB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E2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1B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6B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96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D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19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D2377D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C7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9F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7C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43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65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8F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02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A6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F35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BA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2A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E77E2E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B0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BF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D5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0ED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34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0B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2C4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83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BB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BB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67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3FD063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99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1E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5D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D3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22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EF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A38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14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D46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B28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46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7FDC36A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7EB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3E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C0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F78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E1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3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4E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BE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B4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5D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DA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D95496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86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647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48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A2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C2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7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F6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39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33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0E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FE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4EA7E8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78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1F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05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A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A6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C3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9E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9C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46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FB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C5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6088C8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84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7C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8E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FD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49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CA3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E6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83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0E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9C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29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F3C41C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9E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8D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6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D1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01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39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C4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8D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A4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3D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ED0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FBC057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F1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E5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5C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9C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A9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757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78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10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6A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9B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2B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B89141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09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164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7B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41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12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A1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26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89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C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EF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50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7189A4D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4F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CF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00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77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45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B9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FA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EB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8B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B0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68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55F759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56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5D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24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A9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6A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32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6A5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DA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A7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8D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FFE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126146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39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1C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C6E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AC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95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AF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71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BBB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FF7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99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8C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0F79AB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F2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80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A3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BC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69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AD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B2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E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EA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D5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A9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1E42A5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43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7F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C4B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B3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50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A7A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E9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80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B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6B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54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393430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6F0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19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4E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AD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E32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09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34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098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ED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6E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2C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C218E7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1CF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2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FE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56B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92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96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63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CC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01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52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782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8B2AB67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90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2D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CB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4C1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99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DF1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1C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20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E1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8CF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D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10C695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75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C6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00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899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40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40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B2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5B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7F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FE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A20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97F66C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17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4E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81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39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567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3E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4A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60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54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37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2C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E632BE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F5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BC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21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D3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4CE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EFC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093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BE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CD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AC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449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AB8DC6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D9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52A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9D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EB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3C4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71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F1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1B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44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8A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A8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B962E0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80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6F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CB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B57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6D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9E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29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39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667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D0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0C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0018FD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30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46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1EB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46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2A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A8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D0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EE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6D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86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29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B215D9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26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CF2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0F7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FF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F90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62C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69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94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CD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75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0E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B12CEF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8B5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FF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F1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84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8B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8E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7F7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CC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B16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9A7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52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AC0212F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CB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51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362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2D3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B0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E5D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1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BB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A3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EF2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E66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3B8F3C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CAE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27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B3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46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9E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B6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C8A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8C3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B4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5DF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54E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AF8DFC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A7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94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B5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8D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53A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91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2A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AE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C5D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06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BE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8F778E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BB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C7B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68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E8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C7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2F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9C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94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2D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CF2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F2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7679D2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CE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C7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75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A9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74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BD9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A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D7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1E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D16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596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7D8E0D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23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B8B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4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1D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0F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AA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83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C82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14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A8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9A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092036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5B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6EF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A2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4E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59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D9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6B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412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96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CF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B0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2C0B8D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E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1E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3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DE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22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5D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F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59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E1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222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571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46A4B2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EA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2D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F9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E3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EB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CA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B9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F2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ED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BCE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08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DE63D0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84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37D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2D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CEC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6A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477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A8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40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61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E0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EC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D20152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66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268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BC7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E5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5D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4D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0E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C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1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91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48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5A4A68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D6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FC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535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49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3C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F4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59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8A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9F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6EF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F1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A1B21D4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415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3D7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C0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2A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3D6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99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FB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9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21B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80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EF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5774CBE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B91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FF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EC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8D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C3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00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EC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FB6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A6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F8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B10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D32071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C2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72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35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B6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E0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30C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0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6FE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D8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EE1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E8D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04F693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5FB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BF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11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51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CEB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7F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55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87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1B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38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FFF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BF44B6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14D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414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9A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881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81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A56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1B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E24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79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416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8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5CEAFA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69C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324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E9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D23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1D4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836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4F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10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8E8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64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0BF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B435FF6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12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BB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25A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065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9B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A5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27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58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BF3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C30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79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25788A2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30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66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C8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2B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EE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E4E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41B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F47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D4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4B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7A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3784C3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797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EA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D0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7A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EC9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FBE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A20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F43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41B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CB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D4F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30D9305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D7A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0CE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83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5AF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E9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CB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F1F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2B8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C1A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E5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999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3D1540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C89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DF7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C99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9F8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244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A0C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B6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0C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EC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52A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4A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A20C5B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309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0D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7E9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87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C9B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B1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645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CB0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A35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1B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90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778CC032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DF5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28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042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81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6F4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6F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0F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B7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786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317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E2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5B09C2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36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1C1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946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70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799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945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721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EE2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AD3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80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E20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5ED817C1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946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268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231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14E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82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9CD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16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9E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FD3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99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9C9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40A443B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1F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3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2FD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6DB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72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20F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28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75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D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CCF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54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3E693F08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4B0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ED5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F91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3F0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B3D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654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E9C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4B7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06F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4F5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F6A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05E01853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F1F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02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358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886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1F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C3C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FA4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D2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503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49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DBA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30F1469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DC8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169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EE4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4AE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B8E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EC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D1D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518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C6D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3BE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51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404A95F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ED9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885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1F1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72A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141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4CD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9A3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36D1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FB2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80CC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017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63A64DCC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AC08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6D5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C865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89D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751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E2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2A13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DA5F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1C37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628B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2C0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  <w:tr w:rsidR="003F5EF8" w:rsidRPr="003F5EF8" w14:paraId="156C6FF0" w14:textId="77777777" w:rsidTr="003F5EF8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7BB9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68A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F594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09B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120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F202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119E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9A8A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6630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3946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F33D" w14:textId="77777777" w:rsidR="003F5EF8" w:rsidRPr="003F5EF8" w:rsidRDefault="003F5EF8" w:rsidP="003F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EF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86 </w:t>
            </w:r>
          </w:p>
        </w:tc>
      </w:tr>
    </w:tbl>
    <w:p w14:paraId="4316F63B" w14:textId="3EEE39AC" w:rsidR="009172AA" w:rsidRPr="005503E9" w:rsidRDefault="009172AA"/>
    <w:sectPr w:rsidR="009172AA" w:rsidRPr="005503E9" w:rsidSect="003F5EF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01F2C" w14:textId="77777777" w:rsidR="001E04F7" w:rsidRDefault="001E04F7" w:rsidP="005503E9">
      <w:r>
        <w:separator/>
      </w:r>
    </w:p>
  </w:endnote>
  <w:endnote w:type="continuationSeparator" w:id="0">
    <w:p w14:paraId="62466988" w14:textId="77777777" w:rsidR="001E04F7" w:rsidRDefault="001E04F7" w:rsidP="0055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E5155" w14:textId="77777777" w:rsidR="001E04F7" w:rsidRDefault="001E04F7" w:rsidP="005503E9">
      <w:r>
        <w:separator/>
      </w:r>
    </w:p>
  </w:footnote>
  <w:footnote w:type="continuationSeparator" w:id="0">
    <w:p w14:paraId="136AAF4E" w14:textId="77777777" w:rsidR="001E04F7" w:rsidRDefault="001E04F7" w:rsidP="00550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6AC"/>
    <w:rsid w:val="001E04F7"/>
    <w:rsid w:val="003F5EF8"/>
    <w:rsid w:val="004A2404"/>
    <w:rsid w:val="004C2175"/>
    <w:rsid w:val="004E2599"/>
    <w:rsid w:val="005503E9"/>
    <w:rsid w:val="00790170"/>
    <w:rsid w:val="009172AA"/>
    <w:rsid w:val="00A45E47"/>
    <w:rsid w:val="00B41880"/>
    <w:rsid w:val="00B86D62"/>
    <w:rsid w:val="00DA7058"/>
    <w:rsid w:val="00F0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921FC"/>
  <w15:chartTrackingRefBased/>
  <w15:docId w15:val="{8D1F8C70-4651-41EC-BE54-EACA5D00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3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3E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F5EF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F5EF8"/>
    <w:rPr>
      <w:color w:val="954F72"/>
      <w:u w:val="single"/>
    </w:rPr>
  </w:style>
  <w:style w:type="paragraph" w:customStyle="1" w:styleId="msonormal0">
    <w:name w:val="msonormal"/>
    <w:basedOn w:val="a"/>
    <w:rsid w:val="003F5E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7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297</Words>
  <Characters>13095</Characters>
  <Application>Microsoft Office Word</Application>
  <DocSecurity>0</DocSecurity>
  <Lines>109</Lines>
  <Paragraphs>30</Paragraphs>
  <ScaleCrop>false</ScaleCrop>
  <Company/>
  <LinksUpToDate>false</LinksUpToDate>
  <CharactersWithSpaces>15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8-05-03T01:39:00Z</dcterms:created>
  <dcterms:modified xsi:type="dcterms:W3CDTF">2019-05-21T06:47:00Z</dcterms:modified>
</cp:coreProperties>
</file>